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104CD" w14:textId="40242E88" w:rsidR="003077BA" w:rsidRDefault="003077BA" w:rsidP="00DC2B2C">
      <w:pPr>
        <w:ind w:left="-540"/>
        <w:rPr>
          <w:rFonts w:ascii="Times New Roman" w:hAnsi="Times New Roman" w:cs="Times New Roman"/>
          <w:sz w:val="24"/>
          <w:szCs w:val="24"/>
        </w:rPr>
      </w:pPr>
      <w:r w:rsidRPr="00DC2B2C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DC2B2C" w:rsidRPr="00DC2B2C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DC2B2C">
        <w:rPr>
          <w:rFonts w:ascii="Times New Roman" w:hAnsi="Times New Roman" w:cs="Times New Roman"/>
          <w:b/>
          <w:bCs/>
          <w:sz w:val="24"/>
          <w:szCs w:val="24"/>
        </w:rPr>
        <w:t>. Percent cover of the most common non-native species in control and removal plots for the first four spring surveys (late March to April) after the October 2013 fire.</w:t>
      </w:r>
      <w:r>
        <w:rPr>
          <w:rFonts w:ascii="Times New Roman" w:hAnsi="Times New Roman" w:cs="Times New Roman"/>
          <w:sz w:val="24"/>
          <w:szCs w:val="24"/>
        </w:rPr>
        <w:t xml:space="preserve"> The most common non-native forb </w:t>
      </w:r>
      <w:r w:rsidRPr="005421E0">
        <w:rPr>
          <w:rFonts w:ascii="Times New Roman" w:hAnsi="Times New Roman" w:cs="Times New Roman"/>
          <w:i/>
          <w:iCs/>
          <w:sz w:val="24"/>
          <w:szCs w:val="24"/>
        </w:rPr>
        <w:t>Erodium</w:t>
      </w:r>
      <w:r>
        <w:rPr>
          <w:rFonts w:ascii="Times New Roman" w:hAnsi="Times New Roman" w:cs="Times New Roman"/>
          <w:sz w:val="24"/>
          <w:szCs w:val="24"/>
        </w:rPr>
        <w:t xml:space="preserve"> spp. was unaffected by the removal treatment and is not included; cover values for </w:t>
      </w:r>
      <w:r w:rsidRPr="005421E0">
        <w:rPr>
          <w:rFonts w:ascii="Times New Roman" w:hAnsi="Times New Roman" w:cs="Times New Roman"/>
          <w:i/>
          <w:iCs/>
          <w:sz w:val="24"/>
          <w:szCs w:val="24"/>
        </w:rPr>
        <w:t>Erodium</w:t>
      </w:r>
      <w:r>
        <w:rPr>
          <w:rFonts w:ascii="Times New Roman" w:hAnsi="Times New Roman" w:cs="Times New Roman"/>
          <w:sz w:val="24"/>
          <w:szCs w:val="24"/>
        </w:rPr>
        <w:t xml:space="preserve"> can be found in Table 1. Species are annotated by life history (G = non-native annual grasses, F = non-native annual forbs, SS= non-native subshrubs).</w:t>
      </w:r>
    </w:p>
    <w:tbl>
      <w:tblPr>
        <w:tblW w:w="11812" w:type="dxa"/>
        <w:tblInd w:w="-900" w:type="dxa"/>
        <w:tblLook w:val="04A0" w:firstRow="1" w:lastRow="0" w:firstColumn="1" w:lastColumn="0" w:noHBand="0" w:noVBand="1"/>
      </w:tblPr>
      <w:tblGrid>
        <w:gridCol w:w="2680"/>
        <w:gridCol w:w="960"/>
        <w:gridCol w:w="1083"/>
        <w:gridCol w:w="960"/>
        <w:gridCol w:w="1083"/>
        <w:gridCol w:w="960"/>
        <w:gridCol w:w="1083"/>
        <w:gridCol w:w="960"/>
        <w:gridCol w:w="1083"/>
        <w:gridCol w:w="960"/>
      </w:tblGrid>
      <w:tr w:rsidR="003077BA" w:rsidRPr="00E104BB" w14:paraId="37F0BC9B" w14:textId="77777777" w:rsidTr="002640BD">
        <w:trPr>
          <w:trHeight w:val="32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08EF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9834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0BDC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D243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17ED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B2CC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EB77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0646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A7AA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DE87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77BA" w:rsidRPr="00E104BB" w14:paraId="243EC4B7" w14:textId="77777777" w:rsidTr="002640BD">
        <w:trPr>
          <w:trHeight w:val="324"/>
        </w:trPr>
        <w:tc>
          <w:tcPr>
            <w:tcW w:w="2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5ECD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1A5CE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2A6AD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128B1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2F33A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9EB9B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09CF4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24263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9B2A5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463F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E104BB" w14:paraId="21510CE3" w14:textId="77777777" w:rsidTr="002640BD">
        <w:trPr>
          <w:trHeight w:val="324"/>
        </w:trPr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D748E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D176A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847AE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28F96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B623C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44B46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88E1A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054D5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363F7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ECD8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E104BB" w14:paraId="387FBC05" w14:textId="77777777" w:rsidTr="002640BD">
        <w:trPr>
          <w:trHeight w:val="32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2207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omus </w:t>
            </w:r>
            <w:proofErr w:type="spellStart"/>
            <w:r w:rsidRPr="00E1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dritensis</w:t>
            </w:r>
            <w:proofErr w:type="spellEnd"/>
            <w:r w:rsidRPr="00E1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3DE8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E58A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CD6E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B6D4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8989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F353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68DE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E732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69DA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E104BB" w14:paraId="788059B5" w14:textId="77777777" w:rsidTr="002640BD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CDFB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omus </w:t>
            </w:r>
            <w:proofErr w:type="spellStart"/>
            <w:r w:rsidRPr="00E1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andrus</w:t>
            </w:r>
            <w:proofErr w:type="spellEnd"/>
            <w:r w:rsidRPr="00E1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D892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3055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F7CE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8C41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5B2E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A4B7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D260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9B2C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A8DA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E104BB" w14:paraId="51532C99" w14:textId="77777777" w:rsidTr="002640BD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5C87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estuca </w:t>
            </w:r>
            <w:proofErr w:type="spellStart"/>
            <w:r w:rsidRPr="00E1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uros</w:t>
            </w:r>
            <w:proofErr w:type="spellEnd"/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96EA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49D3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140B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D585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1BE6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EC18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2EA2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D57F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180A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E104BB" w14:paraId="1DC1DA1E" w14:textId="77777777" w:rsidTr="002640BD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C8D0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nigra </w:t>
            </w: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CE98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80F3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BB0E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B437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A1A8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97A8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B19D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CCF8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2686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E104BB" w14:paraId="64335A34" w14:textId="77777777" w:rsidTr="002640BD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78E8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entaurea </w:t>
            </w:r>
            <w:proofErr w:type="spellStart"/>
            <w:r w:rsidRPr="00E1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itensis</w:t>
            </w:r>
            <w:proofErr w:type="spellEnd"/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251D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924A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0908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6454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BDFC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53B9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BE9D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8825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B7A1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E104BB" w14:paraId="13DE4AB4" w14:textId="77777777" w:rsidTr="002640BD">
        <w:trPr>
          <w:trHeight w:val="324"/>
        </w:trPr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85801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1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rubium</w:t>
            </w:r>
            <w:proofErr w:type="spellEnd"/>
            <w:r w:rsidRPr="00E1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vulgare</w:t>
            </w: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F368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ABCD6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58B2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6A7B7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CE57C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C7CE5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03588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2822A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6457" w14:textId="77777777" w:rsidR="003077BA" w:rsidRPr="00E104BB" w:rsidRDefault="003077BA" w:rsidP="00264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E104BB" w14:paraId="2CF4EF3D" w14:textId="77777777" w:rsidTr="002640BD">
        <w:trPr>
          <w:trHeight w:val="32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A0D9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8D48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E4F0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A69A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2C80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FA12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80FE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8529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5D86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9940" w14:textId="77777777" w:rsidR="003077BA" w:rsidRPr="00E104BB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B8AB979" w14:textId="77777777" w:rsidR="003077BA" w:rsidRDefault="003077BA" w:rsidP="003077BA">
      <w:pPr>
        <w:ind w:left="-450"/>
        <w:rPr>
          <w:rFonts w:ascii="Times New Roman" w:hAnsi="Times New Roman" w:cs="Times New Roman"/>
          <w:sz w:val="24"/>
          <w:szCs w:val="24"/>
        </w:rPr>
      </w:pPr>
    </w:p>
    <w:sectPr w:rsidR="00307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7BA"/>
    <w:rsid w:val="000978C9"/>
    <w:rsid w:val="001F7396"/>
    <w:rsid w:val="00237F73"/>
    <w:rsid w:val="002B6066"/>
    <w:rsid w:val="002C5D0B"/>
    <w:rsid w:val="003077BA"/>
    <w:rsid w:val="004279FC"/>
    <w:rsid w:val="00510668"/>
    <w:rsid w:val="00AC6410"/>
    <w:rsid w:val="00DC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2B9A2"/>
  <w15:chartTrackingRefBased/>
  <w15:docId w15:val="{73639BDA-79AA-4956-AF78-74815831B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on, Diane</dc:creator>
  <cp:keywords/>
  <dc:description/>
  <cp:lastModifiedBy>Thomson, Diane</cp:lastModifiedBy>
  <cp:revision>3</cp:revision>
  <dcterms:created xsi:type="dcterms:W3CDTF">2021-06-08T16:40:00Z</dcterms:created>
  <dcterms:modified xsi:type="dcterms:W3CDTF">2021-06-08T16:42:00Z</dcterms:modified>
</cp:coreProperties>
</file>